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9E80B" w14:textId="3A8E2491" w:rsidR="00C80569" w:rsidRDefault="00BE51AA">
      <w:r>
        <w:rPr>
          <w:noProof/>
        </w:rPr>
        <w:drawing>
          <wp:inline distT="0" distB="0" distL="0" distR="0" wp14:anchorId="7A1DA5F7" wp14:editId="127B63EC">
            <wp:extent cx="5274310" cy="23660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7232" w14:textId="564CD03B" w:rsidR="004C3DE4" w:rsidRPr="004C3DE4" w:rsidRDefault="004C3D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ry table 5. </w:t>
      </w:r>
      <w:r w:rsidRPr="00FA646C">
        <w:rPr>
          <w:rFonts w:ascii="Times New Roman" w:hAnsi="Times New Roman" w:cs="Times New Roman"/>
        </w:rPr>
        <w:t>Pairwise meta-analysis of FBG</w:t>
      </w:r>
      <w:r>
        <w:rPr>
          <w:rFonts w:ascii="Times New Roman" w:hAnsi="Times New Roman" w:cs="Times New Roman"/>
        </w:rPr>
        <w:t xml:space="preserve"> after removal studies with imbalanced baseline blood glucose</w:t>
      </w:r>
      <w:r w:rsidRPr="00FA646C">
        <w:rPr>
          <w:rFonts w:ascii="Times New Roman" w:hAnsi="Times New Roman" w:cs="Times New Roman"/>
        </w:rPr>
        <w:t>.</w:t>
      </w:r>
    </w:p>
    <w:sectPr w:rsidR="004C3DE4" w:rsidRPr="004C3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CE"/>
    <w:rsid w:val="004C3DE4"/>
    <w:rsid w:val="00A776CE"/>
    <w:rsid w:val="00AE35F1"/>
    <w:rsid w:val="00BE51AA"/>
    <w:rsid w:val="00C8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B04F4"/>
  <w15:chartTrackingRefBased/>
  <w15:docId w15:val="{97600EF6-E9C3-453F-95DD-92747823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4</cp:revision>
  <dcterms:created xsi:type="dcterms:W3CDTF">2021-07-23T05:42:00Z</dcterms:created>
  <dcterms:modified xsi:type="dcterms:W3CDTF">2021-08-16T07:24:00Z</dcterms:modified>
</cp:coreProperties>
</file>